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F3013" w14:textId="77777777" w:rsidR="00C87007" w:rsidRPr="00C87007" w:rsidRDefault="00C87007" w:rsidP="004808C5">
      <w:pPr>
        <w:keepNext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C87007">
        <w:rPr>
          <w:rFonts w:ascii="Times New Roman" w:hAnsi="Times New Roman" w:cs="Times New Roman"/>
          <w:b/>
          <w:bCs/>
          <w:sz w:val="24"/>
          <w:szCs w:val="28"/>
        </w:rPr>
        <w:t>Effects of Combined Application of Pig Manure Composts Prepared Using Different Fermentation Methods with Chemical Fertilizer on Winter Wheat Yield, Light-thermal Physiology, and Soil Biological Characteristics</w:t>
      </w:r>
    </w:p>
    <w:p w14:paraId="03BECE51" w14:textId="77777777" w:rsidR="00382AFE" w:rsidRPr="00E60311" w:rsidRDefault="00382AFE" w:rsidP="004808C5">
      <w:pPr>
        <w:spacing w:line="480" w:lineRule="auto"/>
        <w:ind w:left="1" w:hanging="1"/>
        <w:jc w:val="center"/>
        <w:rPr>
          <w:rFonts w:ascii="Times New Roman" w:eastAsia="SimSun" w:hAnsi="Times New Roman" w:cs="Times New Roman"/>
          <w:vertAlign w:val="superscript"/>
        </w:rPr>
      </w:pPr>
      <w:r w:rsidRPr="00E60311">
        <w:rPr>
          <w:rFonts w:ascii="Times New Roman" w:eastAsia="SimSun" w:hAnsi="Times New Roman" w:cs="Times New Roman"/>
        </w:rPr>
        <w:t xml:space="preserve">Mingteng Wang </w:t>
      </w:r>
      <w:r w:rsidRPr="00E60311">
        <w:rPr>
          <w:rFonts w:ascii="Times New Roman" w:eastAsia="SimSun" w:hAnsi="Times New Roman" w:cs="Times New Roman"/>
          <w:vertAlign w:val="superscript"/>
        </w:rPr>
        <w:t>a</w:t>
      </w:r>
      <w:r>
        <w:rPr>
          <w:rFonts w:ascii="Times New Roman" w:eastAsia="SimSun" w:hAnsi="Times New Roman" w:cs="Times New Roman"/>
          <w:vertAlign w:val="superscript"/>
        </w:rPr>
        <w:t>, 1</w:t>
      </w:r>
      <w:r w:rsidRPr="00E60311">
        <w:rPr>
          <w:rFonts w:ascii="Times New Roman" w:eastAsia="SimSun" w:hAnsi="Times New Roman" w:cs="Times New Roman"/>
        </w:rPr>
        <w:t xml:space="preserve">, Jiaming Cai </w:t>
      </w:r>
      <w:r w:rsidRPr="00E60311">
        <w:rPr>
          <w:rFonts w:ascii="Times New Roman" w:eastAsia="SimSun" w:hAnsi="Times New Roman" w:cs="Times New Roman"/>
          <w:vertAlign w:val="superscript"/>
        </w:rPr>
        <w:t>a</w:t>
      </w:r>
      <w:r>
        <w:rPr>
          <w:rFonts w:ascii="Times New Roman" w:eastAsia="SimSun" w:hAnsi="Times New Roman" w:cs="Times New Roman"/>
          <w:vertAlign w:val="superscript"/>
        </w:rPr>
        <w:t>, 1</w:t>
      </w:r>
      <w:r w:rsidRPr="00E60311">
        <w:rPr>
          <w:rFonts w:ascii="Times New Roman" w:eastAsia="SimSun" w:hAnsi="Times New Roman" w:cs="Times New Roman"/>
        </w:rPr>
        <w:t xml:space="preserve">, </w:t>
      </w:r>
      <w:r>
        <w:rPr>
          <w:rFonts w:ascii="Times New Roman" w:eastAsia="SimSun" w:hAnsi="Times New Roman" w:cs="Times New Roman"/>
        </w:rPr>
        <w:t>Chong Z</w:t>
      </w:r>
      <w:r>
        <w:rPr>
          <w:rFonts w:ascii="Times New Roman" w:eastAsia="SimSun" w:hAnsi="Times New Roman" w:cs="Times New Roman" w:hint="eastAsia"/>
        </w:rPr>
        <w:t>eng</w:t>
      </w:r>
      <w:r>
        <w:rPr>
          <w:rFonts w:ascii="Times New Roman" w:eastAsia="SimSun" w:hAnsi="Times New Roman" w:cs="Times New Roman"/>
        </w:rPr>
        <w:t xml:space="preserve"> </w:t>
      </w:r>
      <w:r w:rsidRPr="00F33DF9">
        <w:rPr>
          <w:rFonts w:ascii="Times New Roman" w:eastAsia="SimSun" w:hAnsi="Times New Roman" w:cs="Times New Roman"/>
          <w:vertAlign w:val="superscript"/>
        </w:rPr>
        <w:t>a</w:t>
      </w:r>
      <w:r>
        <w:rPr>
          <w:rFonts w:ascii="Times New Roman" w:eastAsia="SimSun" w:hAnsi="Times New Roman" w:cs="Times New Roman"/>
        </w:rPr>
        <w:t xml:space="preserve">, </w:t>
      </w:r>
      <w:r w:rsidRPr="00E60311">
        <w:rPr>
          <w:rFonts w:ascii="Times New Roman" w:eastAsia="SimSun" w:hAnsi="Times New Roman" w:cs="Times New Roman"/>
        </w:rPr>
        <w:t xml:space="preserve">Meng Li </w:t>
      </w:r>
      <w:r w:rsidRPr="00E60311">
        <w:rPr>
          <w:rFonts w:ascii="Times New Roman" w:eastAsia="SimSun" w:hAnsi="Times New Roman" w:cs="Times New Roman"/>
          <w:vertAlign w:val="superscript"/>
        </w:rPr>
        <w:t>a</w:t>
      </w:r>
      <w:r w:rsidRPr="00E60311">
        <w:rPr>
          <w:rFonts w:ascii="Times New Roman" w:eastAsia="SimSun" w:hAnsi="Times New Roman" w:cs="Times New Roman"/>
        </w:rPr>
        <w:t xml:space="preserve">, Yilun Wang </w:t>
      </w:r>
      <w:r w:rsidRPr="00E60311">
        <w:rPr>
          <w:rFonts w:ascii="Times New Roman" w:eastAsia="SimSun" w:hAnsi="Times New Roman" w:cs="Times New Roman"/>
          <w:vertAlign w:val="superscript"/>
        </w:rPr>
        <w:t>a</w:t>
      </w:r>
      <w:r w:rsidRPr="00E60311">
        <w:rPr>
          <w:rFonts w:ascii="Times New Roman" w:eastAsia="SimSun" w:hAnsi="Times New Roman" w:cs="Times New Roman"/>
        </w:rPr>
        <w:t xml:space="preserve">, </w:t>
      </w:r>
      <w:r>
        <w:rPr>
          <w:rFonts w:ascii="Times New Roman" w:eastAsia="SimSun" w:hAnsi="Times New Roman" w:cs="Times New Roman"/>
        </w:rPr>
        <w:t>Sainan G</w:t>
      </w:r>
      <w:r>
        <w:rPr>
          <w:rFonts w:ascii="Times New Roman" w:eastAsia="SimSun" w:hAnsi="Times New Roman" w:cs="Times New Roman" w:hint="eastAsia"/>
        </w:rPr>
        <w:t>eng</w:t>
      </w:r>
      <w:r>
        <w:rPr>
          <w:rFonts w:ascii="Times New Roman" w:eastAsia="SimSun" w:hAnsi="Times New Roman" w:cs="Times New Roman"/>
        </w:rPr>
        <w:t xml:space="preserve"> </w:t>
      </w:r>
      <w:r w:rsidRPr="00F33DF9">
        <w:rPr>
          <w:rFonts w:ascii="Times New Roman" w:eastAsia="SimSun" w:hAnsi="Times New Roman" w:cs="Times New Roman"/>
          <w:vertAlign w:val="superscript"/>
        </w:rPr>
        <w:t>a</w:t>
      </w:r>
      <w:r>
        <w:rPr>
          <w:rFonts w:ascii="Times New Roman" w:eastAsia="SimSun" w:hAnsi="Times New Roman" w:cs="Times New Roman"/>
        </w:rPr>
        <w:t>, G</w:t>
      </w:r>
      <w:r>
        <w:rPr>
          <w:rFonts w:ascii="Times New Roman" w:eastAsia="SimSun" w:hAnsi="Times New Roman" w:cs="Times New Roman" w:hint="eastAsia"/>
        </w:rPr>
        <w:t xml:space="preserve">ang </w:t>
      </w:r>
      <w:r>
        <w:rPr>
          <w:rFonts w:ascii="Times New Roman" w:eastAsia="SimSun" w:hAnsi="Times New Roman" w:cs="Times New Roman"/>
        </w:rPr>
        <w:t>L</w:t>
      </w:r>
      <w:r>
        <w:rPr>
          <w:rFonts w:ascii="Times New Roman" w:eastAsia="SimSun" w:hAnsi="Times New Roman" w:cs="Times New Roman" w:hint="eastAsia"/>
        </w:rPr>
        <w:t>i</w:t>
      </w:r>
      <w:r>
        <w:rPr>
          <w:rFonts w:ascii="Times New Roman" w:eastAsia="SimSun" w:hAnsi="Times New Roman" w:cs="Times New Roman"/>
        </w:rPr>
        <w:t xml:space="preserve"> </w:t>
      </w:r>
      <w:r w:rsidRPr="00A078C6">
        <w:rPr>
          <w:rFonts w:ascii="Times New Roman" w:eastAsia="SimSun" w:hAnsi="Times New Roman" w:cs="Times New Roman"/>
          <w:vertAlign w:val="superscript"/>
        </w:rPr>
        <w:t>b</w:t>
      </w:r>
      <w:r>
        <w:rPr>
          <w:rFonts w:ascii="Times New Roman" w:eastAsia="SimSun" w:hAnsi="Times New Roman" w:cs="Times New Roman"/>
        </w:rPr>
        <w:t xml:space="preserve">, </w:t>
      </w:r>
      <w:r w:rsidRPr="00E60311">
        <w:rPr>
          <w:rFonts w:ascii="Times New Roman" w:eastAsia="SimSun" w:hAnsi="Times New Roman" w:cs="Times New Roman"/>
        </w:rPr>
        <w:t xml:space="preserve">Lantao Li </w:t>
      </w:r>
      <w:r w:rsidRPr="00E60311">
        <w:rPr>
          <w:rFonts w:ascii="Times New Roman" w:eastAsia="SimSun" w:hAnsi="Times New Roman" w:cs="Times New Roman"/>
          <w:vertAlign w:val="superscript"/>
        </w:rPr>
        <w:t>a, *</w:t>
      </w:r>
    </w:p>
    <w:p w14:paraId="49FDA6D5" w14:textId="77777777" w:rsidR="00382AFE" w:rsidRDefault="00382AFE" w:rsidP="004808C5">
      <w:pPr>
        <w:widowControl/>
        <w:adjustRightInd w:val="0"/>
        <w:spacing w:line="480" w:lineRule="auto"/>
        <w:ind w:left="210" w:hangingChars="100" w:hanging="210"/>
        <w:jc w:val="left"/>
        <w:outlineLvl w:val="0"/>
        <w:rPr>
          <w:rFonts w:ascii="Times New Roman" w:hAnsi="Times New Roman" w:cs="Times New Roman"/>
          <w:szCs w:val="20"/>
        </w:rPr>
      </w:pPr>
      <w:r w:rsidRPr="00E60311">
        <w:rPr>
          <w:rFonts w:ascii="Times New Roman" w:hAnsi="Times New Roman" w:cs="Times New Roman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E60311">
        <w:rPr>
          <w:rFonts w:ascii="Times New Roman" w:hAnsi="Times New Roman" w:cs="Times New Roman"/>
          <w:szCs w:val="20"/>
        </w:rPr>
        <w:t>College of Resources and Environment, Henan Agricultural University, Zhengzhou 450046, China</w:t>
      </w:r>
    </w:p>
    <w:p w14:paraId="22F61611" w14:textId="77777777" w:rsidR="00382AFE" w:rsidRPr="00A078C6" w:rsidRDefault="00382AFE" w:rsidP="004808C5">
      <w:pPr>
        <w:widowControl/>
        <w:adjustRightInd w:val="0"/>
        <w:spacing w:line="480" w:lineRule="auto"/>
        <w:ind w:left="210" w:hangingChars="100" w:hanging="210"/>
        <w:jc w:val="left"/>
        <w:outlineLvl w:val="0"/>
        <w:rPr>
          <w:rFonts w:ascii="Times New Roman" w:hAnsi="Times New Roman" w:cs="Times New Roman"/>
          <w:szCs w:val="20"/>
          <w:vertAlign w:val="superscript"/>
        </w:rPr>
      </w:pPr>
      <w:r w:rsidRPr="00A078C6"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  <w:vertAlign w:val="superscript"/>
        </w:rPr>
        <w:t xml:space="preserve">  </w:t>
      </w:r>
      <w:r w:rsidRPr="00E60311">
        <w:rPr>
          <w:rFonts w:ascii="Times New Roman" w:hAnsi="Times New Roman" w:cs="Times New Roman"/>
          <w:szCs w:val="20"/>
        </w:rPr>
        <w:t xml:space="preserve">College of </w:t>
      </w:r>
      <w:r>
        <w:rPr>
          <w:rFonts w:ascii="Times New Roman" w:hAnsi="Times New Roman" w:cs="Times New Roman"/>
          <w:szCs w:val="20"/>
        </w:rPr>
        <w:t>Mechanical &amp; E</w:t>
      </w:r>
      <w:r>
        <w:rPr>
          <w:rFonts w:ascii="Times New Roman" w:hAnsi="Times New Roman" w:cs="Times New Roman" w:hint="eastAsia"/>
          <w:szCs w:val="20"/>
        </w:rPr>
        <w:t>l</w:t>
      </w:r>
      <w:r>
        <w:rPr>
          <w:rFonts w:ascii="Times New Roman" w:hAnsi="Times New Roman" w:cs="Times New Roman"/>
          <w:szCs w:val="20"/>
        </w:rPr>
        <w:t>ectrical Engineering</w:t>
      </w:r>
      <w:r w:rsidRPr="00E60311">
        <w:rPr>
          <w:rFonts w:ascii="Times New Roman" w:hAnsi="Times New Roman" w:cs="Times New Roman"/>
          <w:szCs w:val="20"/>
        </w:rPr>
        <w:t>, Henan Agricultural University, Zhengzhou 450046, China</w:t>
      </w:r>
    </w:p>
    <w:p w14:paraId="55B9581A" w14:textId="77777777" w:rsidR="00382AFE" w:rsidRPr="00866FD7" w:rsidRDefault="00382AFE" w:rsidP="004808C5">
      <w:pPr>
        <w:widowControl/>
        <w:adjustRightInd w:val="0"/>
        <w:spacing w:line="480" w:lineRule="auto"/>
        <w:ind w:left="200" w:hangingChars="100" w:hanging="200"/>
        <w:jc w:val="left"/>
        <w:outlineLvl w:val="0"/>
        <w:rPr>
          <w:rStyle w:val="fontstyle01"/>
          <w:rFonts w:ascii="Times New Roman" w:hAnsi="Times New Roman" w:cs="Times New Roman"/>
          <w:b/>
          <w:bCs/>
          <w:i w:val="0"/>
          <w:iCs w:val="0"/>
          <w:szCs w:val="21"/>
        </w:rPr>
      </w:pPr>
      <w:r w:rsidRPr="00866FD7">
        <w:rPr>
          <w:rStyle w:val="fontstyle01"/>
          <w:rFonts w:ascii="Times New Roman" w:hAnsi="Times New Roman" w:cs="Times New Roman"/>
          <w:b/>
          <w:bCs/>
          <w:i w:val="0"/>
          <w:iCs w:val="0"/>
          <w:vertAlign w:val="superscript"/>
        </w:rPr>
        <w:t xml:space="preserve">1 </w:t>
      </w:r>
      <w:r w:rsidRPr="00866FD7">
        <w:rPr>
          <w:rStyle w:val="fontstyle01"/>
          <w:rFonts w:ascii="Times New Roman" w:hAnsi="Times New Roman" w:cs="Times New Roman"/>
          <w:b/>
          <w:bCs/>
          <w:i w:val="0"/>
          <w:iCs w:val="0"/>
          <w:szCs w:val="21"/>
        </w:rPr>
        <w:t>The co-authors contributed equally to this work.</w:t>
      </w:r>
    </w:p>
    <w:p w14:paraId="4275B3B0" w14:textId="77777777" w:rsidR="00382AFE" w:rsidRDefault="00382AFE" w:rsidP="004808C5">
      <w:pPr>
        <w:widowControl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 Corresponding author</w:t>
      </w:r>
      <w:r>
        <w:rPr>
          <w:rFonts w:ascii="Times New Roman" w:hAnsi="Times New Roman" w:cs="Times New Roman" w:hint="eastAsia"/>
          <w:b/>
        </w:rPr>
        <w:t xml:space="preserve"> </w:t>
      </w:r>
      <w:r w:rsidRPr="0092657D">
        <w:rPr>
          <w:rFonts w:ascii="Times New Roman" w:hAnsi="Times New Roman" w:cs="Times New Roman"/>
          <w:bCs/>
        </w:rPr>
        <w:t>Lantao Li, Mobile: +86-15136260916, E-mail: lilantao@henau.edu.cn</w:t>
      </w:r>
    </w:p>
    <w:p w14:paraId="387B4366" w14:textId="77777777" w:rsidR="00382AFE" w:rsidRDefault="00382AFE" w:rsidP="004808C5">
      <w:pPr>
        <w:widowControl/>
        <w:adjustRightInd w:val="0"/>
        <w:spacing w:line="480" w:lineRule="auto"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ress: </w:t>
      </w:r>
      <w:bookmarkStart w:id="0" w:name="OLE_LINK31"/>
      <w:r>
        <w:rPr>
          <w:rFonts w:ascii="Times New Roman" w:hAnsi="Times New Roman" w:cs="Times New Roman"/>
        </w:rPr>
        <w:t>College of Resources and Environment, Henan Agricultural University, No.218 Ping'an Avenue, Zhengdong New District, Zhengzhou, 450046, PR China.</w:t>
      </w:r>
    </w:p>
    <w:bookmarkEnd w:id="0"/>
    <w:p w14:paraId="6BD57F70" w14:textId="77777777" w:rsidR="00382AFE" w:rsidRDefault="00382AFE" w:rsidP="004808C5">
      <w:pPr>
        <w:widowControl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lang w:val="pt-BR"/>
        </w:rPr>
        <w:t xml:space="preserve">Tel: </w:t>
      </w:r>
      <w:r>
        <w:rPr>
          <w:rFonts w:ascii="Times New Roman" w:hAnsi="Times New Roman" w:cs="Times New Roman"/>
          <w:lang w:val="pt-BR"/>
        </w:rPr>
        <w:t>+86 (0371) 63555504</w:t>
      </w:r>
    </w:p>
    <w:p w14:paraId="7886CE4A" w14:textId="77777777" w:rsidR="00382AFE" w:rsidRDefault="00382AFE" w:rsidP="004808C5">
      <w:pPr>
        <w:widowControl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lang w:val="pt-BR"/>
        </w:rPr>
        <w:t xml:space="preserve">Fax: </w:t>
      </w:r>
      <w:r>
        <w:rPr>
          <w:rFonts w:ascii="Times New Roman" w:hAnsi="Times New Roman" w:cs="Times New Roman"/>
          <w:lang w:val="pt-BR"/>
        </w:rPr>
        <w:t>+86 (0371) 63555504</w:t>
      </w:r>
    </w:p>
    <w:p w14:paraId="66A4EE95" w14:textId="77777777" w:rsidR="00382AFE" w:rsidRPr="00F33DF9" w:rsidRDefault="00382AFE" w:rsidP="004808C5">
      <w:pPr>
        <w:spacing w:line="480" w:lineRule="auto"/>
        <w:ind w:left="1" w:hanging="1"/>
        <w:jc w:val="left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lang w:val="pt-BR"/>
        </w:rPr>
        <w:t>E</w:t>
      </w:r>
      <w:r>
        <w:rPr>
          <w:rFonts w:ascii="Times New Roman" w:hAnsi="Times New Roman" w:cs="Times New Roman"/>
          <w:lang w:val="pt-BR"/>
        </w:rPr>
        <w:t>-</w:t>
      </w:r>
      <w:r>
        <w:rPr>
          <w:rFonts w:ascii="Times New Roman" w:hAnsi="Times New Roman" w:cs="Times New Roman"/>
          <w:b/>
          <w:lang w:val="pt-BR"/>
        </w:rPr>
        <w:t xml:space="preserve">mail: </w:t>
      </w:r>
      <w:hyperlink r:id="rId7" w:history="1">
        <w:r w:rsidRPr="00113796">
          <w:rPr>
            <w:rStyle w:val="Hyperlink"/>
            <w:rFonts w:ascii="Times New Roman" w:hAnsi="Times New Roman" w:cs="Times New Roman"/>
            <w:lang w:val="pt-BR"/>
          </w:rPr>
          <w:t>lilantao@henau.edu.cn</w:t>
        </w:r>
      </w:hyperlink>
    </w:p>
    <w:p w14:paraId="15000FF6" w14:textId="56A71D5C" w:rsidR="00C87007" w:rsidRPr="00C87007" w:rsidRDefault="00C87007" w:rsidP="004808C5">
      <w:pPr>
        <w:keepNext/>
        <w:jc w:val="center"/>
        <w:rPr>
          <w:rFonts w:ascii="Times New Roman" w:hAnsi="Times New Roman" w:cs="Times New Roman"/>
          <w:sz w:val="20"/>
          <w:szCs w:val="20"/>
        </w:rPr>
        <w:sectPr w:rsidR="00C87007" w:rsidRPr="00C87007" w:rsidSect="00171A3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br/>
      </w:r>
    </w:p>
    <w:p w14:paraId="7534A834" w14:textId="0E0A2BB6" w:rsidR="00C87007" w:rsidRPr="00AC2B7C" w:rsidRDefault="00C87007" w:rsidP="004808C5">
      <w:pPr>
        <w:pStyle w:val="Caption"/>
        <w:keepNext/>
        <w:spacing w:line="360" w:lineRule="auto"/>
        <w:rPr>
          <w:rFonts w:ascii="Times New Roman" w:hAnsi="Times New Roman" w:cs="Times New Roman"/>
        </w:rPr>
      </w:pPr>
      <w:r w:rsidRPr="00AC2B7C">
        <w:rPr>
          <w:rFonts w:ascii="Times New Roman" w:hAnsi="Times New Roman" w:cs="Times New Roman"/>
          <w:b/>
          <w:bCs/>
        </w:rPr>
        <w:lastRenderedPageBreak/>
        <w:t>Table S1</w:t>
      </w:r>
      <w:r w:rsidRPr="00AC2B7C">
        <w:rPr>
          <w:rFonts w:ascii="Times New Roman" w:hAnsi="Times New Roman" w:cs="Times New Roman"/>
        </w:rPr>
        <w:t xml:space="preserve"> Effects of different fermentation methods of pig manure compost combined with chemical fertilizer on nutrient accumulation dynamic model and its parameters of winter wheat</w:t>
      </w:r>
    </w:p>
    <w:tbl>
      <w:tblPr>
        <w:tblStyle w:val="TableGrid"/>
        <w:tblW w:w="13880" w:type="dxa"/>
        <w:jc w:val="center"/>
        <w:tblLayout w:type="fixed"/>
        <w:tblLook w:val="04A0" w:firstRow="1" w:lastRow="0" w:firstColumn="1" w:lastColumn="0" w:noHBand="0" w:noVBand="1"/>
      </w:tblPr>
      <w:tblGrid>
        <w:gridCol w:w="913"/>
        <w:gridCol w:w="1136"/>
        <w:gridCol w:w="2791"/>
        <w:gridCol w:w="1116"/>
        <w:gridCol w:w="1116"/>
        <w:gridCol w:w="1116"/>
        <w:gridCol w:w="1116"/>
        <w:gridCol w:w="1116"/>
        <w:gridCol w:w="1172"/>
        <w:gridCol w:w="1172"/>
        <w:gridCol w:w="1116"/>
      </w:tblGrid>
      <w:tr w:rsidR="00C87007" w14:paraId="797A436F" w14:textId="77777777" w:rsidTr="007C52A0">
        <w:trPr>
          <w:trHeight w:val="499"/>
          <w:jc w:val="center"/>
        </w:trPr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5B71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Element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D01D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reatment</w:t>
            </w:r>
          </w:p>
        </w:tc>
        <w:tc>
          <w:tcPr>
            <w:tcW w:w="27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C2F7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Regression equation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6678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</w:t>
            </w:r>
          </w:p>
          <w:p w14:paraId="7C9DE0A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kg·hm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0859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14:paraId="27D1D5B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d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16C0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299952F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d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1413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Δt</w:t>
            </w:r>
          </w:p>
          <w:p w14:paraId="0300F47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d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F465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</w:p>
          <w:p w14:paraId="1D2A013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d)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CD59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</w:p>
          <w:p w14:paraId="231B20C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kg·hm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·d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C5562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ean</w:t>
            </w:r>
          </w:p>
          <w:p w14:paraId="4787B4B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bookmarkStart w:id="1" w:name="_Hlk196235585"/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g·hm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·d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bookmarkEnd w:id="1"/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BDAE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C87007" w14:paraId="0D65FF92" w14:textId="77777777" w:rsidTr="007C52A0">
        <w:trPr>
          <w:trHeight w:val="311"/>
          <w:jc w:val="center"/>
        </w:trPr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79DFE6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F6E0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C8C2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17.25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3910-0.0344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18D7C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2.4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1AEEE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4.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4C905A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2.7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4AA48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8.6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960AE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8.4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2E487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9EEEA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7167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50</w:t>
            </w:r>
          </w:p>
        </w:tc>
      </w:tr>
      <w:tr w:rsidR="00C87007" w14:paraId="6DFD8CA0" w14:textId="77777777" w:rsidTr="007C52A0">
        <w:trPr>
          <w:trHeight w:val="31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1D0A2ED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AB323A1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56A9C3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8.10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1995-0.0340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19A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8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26AA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4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F910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1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A23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7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1C2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3.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AEDE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528F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074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11</w:t>
            </w:r>
          </w:p>
        </w:tc>
      </w:tr>
      <w:tr w:rsidR="00C87007" w14:paraId="50E773FA" w14:textId="77777777" w:rsidTr="007C52A0">
        <w:trPr>
          <w:trHeight w:val="31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3308B68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0505D1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610570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9.45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250-0.0371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9F2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9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B10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3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A17C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4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037D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0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070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8.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781E6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F17E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512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69</w:t>
            </w:r>
          </w:p>
        </w:tc>
      </w:tr>
      <w:tr w:rsidR="00C87007" w14:paraId="3825AD06" w14:textId="77777777" w:rsidTr="007C52A0">
        <w:trPr>
          <w:trHeight w:val="339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5A590EB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5976F7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D9BAC9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74.66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574-0.0376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871C6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4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81C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2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DE9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2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555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E36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7.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B6BC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22D9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0A6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57</w:t>
            </w:r>
          </w:p>
        </w:tc>
      </w:tr>
      <w:tr w:rsidR="00C87007" w14:paraId="6875C858" w14:textId="77777777" w:rsidTr="007C52A0">
        <w:trPr>
          <w:trHeight w:val="339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186B863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008A6F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6F9903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73.98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818-0.0399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7DC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3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152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6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B11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2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A30A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5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99F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39.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0533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4D8F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5FB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2</w:t>
            </w:r>
          </w:p>
        </w:tc>
      </w:tr>
      <w:tr w:rsidR="00C87007" w14:paraId="5CEB8A10" w14:textId="77777777" w:rsidTr="007C52A0">
        <w:trPr>
          <w:trHeight w:val="339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0993C22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48BC7A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178279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5.21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2922-0.0359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B8D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5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282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9AB6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4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035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3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2EE6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7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2DE8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0E5D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7DC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6</w:t>
            </w:r>
          </w:p>
        </w:tc>
      </w:tr>
      <w:tr w:rsidR="00C87007" w14:paraId="413F540B" w14:textId="77777777" w:rsidTr="007C52A0">
        <w:trPr>
          <w:trHeight w:val="339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531C7B0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6A98981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10CBCE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47.22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.5956-0.0310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8D09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7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6B20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5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599E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0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B5E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5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B60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8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C63E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1F06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BA6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6</w:t>
            </w:r>
          </w:p>
        </w:tc>
      </w:tr>
      <w:tr w:rsidR="00C87007" w14:paraId="7563903F" w14:textId="77777777" w:rsidTr="007C52A0">
        <w:trPr>
          <w:trHeight w:val="339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3587F42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AF357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BA21AC0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44.87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.5767-0.0315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046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4.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B64B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3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0AA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7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67D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3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5B0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5.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0225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34A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BF38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59</w:t>
            </w:r>
          </w:p>
        </w:tc>
      </w:tr>
      <w:tr w:rsidR="00C87007" w14:paraId="72455ED7" w14:textId="77777777" w:rsidTr="007C52A0">
        <w:trPr>
          <w:trHeight w:val="31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07A1B6FA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1F5527C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B6A4BB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54.26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.7173-0.031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ADA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4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A0A9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8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52E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2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3EA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4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ECA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0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26D2F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370BA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6270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95</w:t>
            </w:r>
          </w:p>
        </w:tc>
      </w:tr>
      <w:tr w:rsidR="00C87007" w14:paraId="24EDBA67" w14:textId="77777777" w:rsidTr="007C52A0">
        <w:trPr>
          <w:trHeight w:val="311"/>
          <w:jc w:val="center"/>
        </w:trPr>
        <w:tc>
          <w:tcPr>
            <w:tcW w:w="91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6A545D8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960FB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279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E6A8DE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46.11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.7186-0.0314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E9130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6.12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8AFCB4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8.43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0D8273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2.39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522F67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3.96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F129AD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0.41</w:t>
            </w:r>
          </w:p>
        </w:tc>
        <w:tc>
          <w:tcPr>
            <w:tcW w:w="117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1CD8D8F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17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46078292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28FFE5" w14:textId="77777777" w:rsidR="00C87007" w:rsidRPr="00AC2B7C" w:rsidRDefault="00C87007" w:rsidP="004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97</w:t>
            </w:r>
          </w:p>
        </w:tc>
      </w:tr>
      <w:tr w:rsidR="00C87007" w14:paraId="543BFC7E" w14:textId="77777777" w:rsidTr="007C52A0">
        <w:trPr>
          <w:trHeight w:val="281"/>
          <w:jc w:val="center"/>
        </w:trPr>
        <w:tc>
          <w:tcPr>
            <w:tcW w:w="913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F14BC76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8ED9CD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28466CA2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9.96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446-0.0367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30C2508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.96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299918E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5.16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715DFE8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6.91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3DFB923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1.75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7724E86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1.03</w:t>
            </w:r>
          </w:p>
        </w:tc>
        <w:tc>
          <w:tcPr>
            <w:tcW w:w="117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5DF56A0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7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2AF14C8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0610F96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8</w:t>
            </w:r>
          </w:p>
        </w:tc>
      </w:tr>
      <w:tr w:rsidR="00C87007" w14:paraId="633C0FB7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1C524A16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BF0FF71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4568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32.51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6777-0.0382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8A05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32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CB40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4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42D4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3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95BA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9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ECAC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8.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4E59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7BFE5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9945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897</w:t>
            </w:r>
          </w:p>
        </w:tc>
      </w:tr>
      <w:tr w:rsidR="00C87007" w14:paraId="39F16AED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1233B7F9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2592C9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D263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34.52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8701-0.0418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0468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34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F740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8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209A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1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A1E5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2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AF06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0.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5A8E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DD865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38E2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95</w:t>
            </w:r>
          </w:p>
        </w:tc>
      </w:tr>
      <w:tr w:rsidR="00C87007" w14:paraId="087283FD" w14:textId="77777777" w:rsidTr="007C52A0">
        <w:trPr>
          <w:trHeight w:val="307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7D9FCA21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1A517D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5323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33.82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8464-0.042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3D03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33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82B0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6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7328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9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9A15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2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E25B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37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AE64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02B9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55A3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</w:tr>
      <w:tr w:rsidR="00C87007" w14:paraId="3C400896" w14:textId="77777777" w:rsidTr="007C52A0">
        <w:trPr>
          <w:trHeight w:val="307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2C3E4792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C4C6A8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FA99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35.38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8786-0.0440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ACD8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35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B26D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3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E7A9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3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20DB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9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5AA15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33.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AB7B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73B1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2464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C87007" w14:paraId="7BDC8633" w14:textId="77777777" w:rsidTr="007C52A0">
        <w:trPr>
          <w:trHeight w:val="307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7F962BB2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F173743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FD8E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32.88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7329-0.0409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0444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32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6FF2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8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8367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2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E5A4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4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9667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C26C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7F0A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7895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90</w:t>
            </w:r>
          </w:p>
        </w:tc>
      </w:tr>
      <w:tr w:rsidR="00C87007" w14:paraId="50264923" w14:textId="77777777" w:rsidTr="007C52A0">
        <w:trPr>
          <w:trHeight w:val="307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56154A30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CBF06D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3490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26.87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3563-0.0379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5A40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27E9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6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ECC0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6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627B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9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DBAD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1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6C35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1DC7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4A47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93</w:t>
            </w:r>
          </w:p>
        </w:tc>
      </w:tr>
      <w:tr w:rsidR="00C87007" w14:paraId="70C79418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67D0B0BC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C190126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DFB5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26.11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899-0.040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1734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0701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6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9018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1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BF2A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5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8D85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38.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176F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E0CB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AB5A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</w:tr>
      <w:tr w:rsidR="00C87007" w14:paraId="67C03471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14:paraId="3389410C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3914B9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DBEB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28.27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968-0.0390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A4AA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8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F7A4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9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3E9A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7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7E4B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7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F198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3.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314F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898D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CE1D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3</w:t>
            </w:r>
          </w:p>
        </w:tc>
      </w:tr>
      <w:tr w:rsidR="00C87007" w14:paraId="54780247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53A8B654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67A835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279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45ACBE1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26.35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5627-0.0388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0F06359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35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7C43315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9.35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8C8624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7.18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7A6FBDF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7.84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2BD7D46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3.27</w:t>
            </w:r>
          </w:p>
        </w:tc>
        <w:tc>
          <w:tcPr>
            <w:tcW w:w="117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11FCFA5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7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11CC3E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37946F2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61</w:t>
            </w:r>
          </w:p>
        </w:tc>
      </w:tr>
      <w:tr w:rsidR="00C87007" w14:paraId="4E5D6A87" w14:textId="77777777" w:rsidTr="007C52A0">
        <w:trPr>
          <w:trHeight w:val="281"/>
          <w:jc w:val="center"/>
        </w:trPr>
        <w:tc>
          <w:tcPr>
            <w:tcW w:w="913" w:type="dxa"/>
            <w:vMerge w:val="restar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FC4DF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47ACFC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44C4187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26.05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.7022-0.0360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31EC3E3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6.05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4F1A9BE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04.33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4ADC501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7.52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00F9C51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3.18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090B06C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0.93</w:t>
            </w:r>
          </w:p>
        </w:tc>
        <w:tc>
          <w:tcPr>
            <w:tcW w:w="117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070FF11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7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099FBFF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5093BA4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C87007" w14:paraId="3EA8FAFF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CC988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4046AED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6F7E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6.00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2830-0.0404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1A28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6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5CD3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2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DC61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8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437E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5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1FF9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5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85B1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B638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5707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896</w:t>
            </w:r>
          </w:p>
        </w:tc>
      </w:tr>
      <w:tr w:rsidR="00C87007" w14:paraId="145EA5BB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3B1DA15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08427B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B1CE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5.11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5662-0.0434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0E14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5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F10F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AF26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1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34BD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2385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1.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7963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B134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E527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63</w:t>
            </w:r>
          </w:p>
        </w:tc>
      </w:tr>
      <w:tr w:rsidR="00C87007" w14:paraId="4BA4BDD3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08AC23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DC06CD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C61C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9.86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5150-0.043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0CC5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9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B06E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4D71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0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B400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5183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0.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02DCF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A40E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7DA0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7</w:t>
            </w:r>
          </w:p>
        </w:tc>
      </w:tr>
      <w:tr w:rsidR="00C87007" w14:paraId="2E300919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A131BBA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A1B5A68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8053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73.60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5467-0.044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D337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3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B912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8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C5ED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77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FE1A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9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0CBA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47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2064E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8DE8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E25E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4</w:t>
            </w:r>
          </w:p>
        </w:tc>
      </w:tr>
      <w:tr w:rsidR="00C87007" w14:paraId="43E875D5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3D9CE31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5C7D390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C2A2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64.98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4972-0.0427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926A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64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BC4E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1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CD62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3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FD3D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1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F5BE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2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5F44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A1514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7515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54</w:t>
            </w:r>
          </w:p>
        </w:tc>
      </w:tr>
      <w:tr w:rsidR="00C87007" w14:paraId="119B20C4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7FD568D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CEE47D2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63302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51.65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0845-0.0399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FA6E5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1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290D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9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C108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5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2E54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5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1E32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2.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32DC5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FD50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C4E0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8</w:t>
            </w:r>
          </w:p>
        </w:tc>
      </w:tr>
      <w:tr w:rsidR="00C87007" w14:paraId="6054512F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744C318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3FD128F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DE38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52.00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0457-0.0401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F4567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2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66E9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7.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C649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3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C3D1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5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F75D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0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889A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5AFA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F4C70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</w:tr>
      <w:tr w:rsidR="00C87007" w14:paraId="1523F2B6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BB5284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6594EA5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AEEB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56.26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0748-0.0398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526C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6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E0FB1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19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CB9E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85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42956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6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282F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2.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7E6F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4A7BD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3C9D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79</w:t>
            </w:r>
          </w:p>
        </w:tc>
      </w:tr>
      <w:tr w:rsidR="00C87007" w14:paraId="51D5EC0A" w14:textId="77777777" w:rsidTr="007C52A0">
        <w:trPr>
          <w:trHeight w:val="281"/>
          <w:jc w:val="center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22F847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B6C33" w14:textId="77777777" w:rsidR="00C87007" w:rsidRPr="00AC2B7C" w:rsidRDefault="00C87007" w:rsidP="004808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492A10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y=156.62/(1+e</w:t>
            </w:r>
            <w:r w:rsidRPr="00AC2B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6.0263-0.0383x)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838E58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6.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9CA77A3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22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75C6AFA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1.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F80CC98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8.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B35998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57.3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250376C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A6B007B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5FE24C9" w14:textId="77777777" w:rsidR="00C87007" w:rsidRPr="00AC2B7C" w:rsidRDefault="00C87007" w:rsidP="004808C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.9987</w:t>
            </w:r>
          </w:p>
        </w:tc>
      </w:tr>
    </w:tbl>
    <w:p w14:paraId="16CD1E3E" w14:textId="6B30AFF1" w:rsidR="00C87007" w:rsidRPr="00C87007" w:rsidRDefault="00C87007" w:rsidP="004808C5">
      <w:pPr>
        <w:spacing w:line="360" w:lineRule="auto"/>
        <w:rPr>
          <w:rFonts w:ascii="Times New Roman" w:eastAsia="SimSun" w:hAnsi="Times New Roman" w:cs="Times New Roman"/>
          <w:sz w:val="20"/>
          <w:szCs w:val="21"/>
        </w:rPr>
        <w:sectPr w:rsidR="00C87007" w:rsidRPr="00C87007" w:rsidSect="00DF3CB0">
          <w:pgSz w:w="16838" w:h="11906" w:orient="landscape"/>
          <w:pgMar w:top="1077" w:right="1440" w:bottom="1077" w:left="1440" w:header="851" w:footer="992" w:gutter="0"/>
          <w:cols w:space="425"/>
          <w:docGrid w:type="lines" w:linePitch="312"/>
        </w:sectPr>
      </w:pP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In the table, y is the nutrient accumulation of </w:t>
      </w:r>
      <w:r w:rsidRPr="00C87007">
        <w:rPr>
          <w:rFonts w:ascii="Times New Roman" w:eastAsia="SimSun" w:hAnsi="Times New Roman" w:cs="Times New Roman" w:hint="eastAsia"/>
          <w:sz w:val="20"/>
          <w:szCs w:val="21"/>
        </w:rPr>
        <w:t>winter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Pr="00C87007">
        <w:rPr>
          <w:rFonts w:ascii="Times New Roman" w:eastAsia="SimSun" w:hAnsi="Times New Roman" w:cs="Times New Roman" w:hint="eastAsia"/>
          <w:sz w:val="20"/>
          <w:szCs w:val="21"/>
        </w:rPr>
        <w:t>wheat</w:t>
      </w:r>
      <w:r w:rsidRPr="00C87007">
        <w:rPr>
          <w:rFonts w:ascii="Times New Roman" w:eastAsia="SimSun" w:hAnsi="Times New Roman" w:cs="Times New Roman"/>
          <w:sz w:val="20"/>
          <w:szCs w:val="21"/>
        </w:rPr>
        <w:t>, and x is the days after sowing; Y</w:t>
      </w:r>
      <w:r w:rsidRPr="00A01B50">
        <w:rPr>
          <w:rFonts w:ascii="Times New Roman" w:eastAsia="SimSun" w:hAnsi="Times New Roman" w:cs="Times New Roman"/>
          <w:sz w:val="20"/>
          <w:szCs w:val="21"/>
          <w:vertAlign w:val="subscript"/>
        </w:rPr>
        <w:t>m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maximum nutrient accumulation, V</w:t>
      </w:r>
      <w:r w:rsidRPr="00A01B50">
        <w:rPr>
          <w:rFonts w:ascii="Times New Roman" w:eastAsia="SimSun" w:hAnsi="Times New Roman" w:cs="Times New Roman"/>
          <w:sz w:val="20"/>
          <w:szCs w:val="21"/>
          <w:vertAlign w:val="subscript"/>
        </w:rPr>
        <w:t>max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maximum accumulation rate, V</w:t>
      </w:r>
      <w:r w:rsidRPr="00A01B50">
        <w:rPr>
          <w:rFonts w:ascii="Times New Roman" w:eastAsia="SimSun" w:hAnsi="Times New Roman" w:cs="Times New Roman"/>
          <w:sz w:val="20"/>
          <w:szCs w:val="21"/>
          <w:vertAlign w:val="subscript"/>
        </w:rPr>
        <w:t>mean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average accumulation rate, t</w:t>
      </w:r>
      <w:r w:rsidRPr="00C87007">
        <w:rPr>
          <w:rFonts w:ascii="Times New Roman" w:eastAsia="SimSun" w:hAnsi="Times New Roman" w:cs="Times New Roman"/>
          <w:sz w:val="20"/>
          <w:szCs w:val="21"/>
          <w:vertAlign w:val="subscript"/>
        </w:rPr>
        <w:t>1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start date of rapid accumulation, t</w:t>
      </w:r>
      <w:r w:rsidRPr="00C87007">
        <w:rPr>
          <w:rFonts w:ascii="Times New Roman" w:eastAsia="SimSun" w:hAnsi="Times New Roman" w:cs="Times New Roman"/>
          <w:sz w:val="20"/>
          <w:szCs w:val="21"/>
          <w:vertAlign w:val="subscript"/>
        </w:rPr>
        <w:t>2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end period of rapid accumulation, Δ</w:t>
      </w:r>
      <w:r w:rsidR="00A01B50">
        <w:rPr>
          <w:rFonts w:ascii="Times New Roman" w:eastAsia="SimSun" w:hAnsi="Times New Roman" w:cs="Times New Roman" w:hint="eastAsia"/>
          <w:sz w:val="20"/>
          <w:szCs w:val="21"/>
        </w:rPr>
        <w:t>t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duration of rapid nutrient accumulation in </w:t>
      </w:r>
      <w:r w:rsidRPr="00C87007">
        <w:rPr>
          <w:rFonts w:ascii="Times New Roman" w:eastAsia="SimSun" w:hAnsi="Times New Roman" w:cs="Times New Roman" w:hint="eastAsia"/>
          <w:sz w:val="20"/>
          <w:szCs w:val="21"/>
        </w:rPr>
        <w:t>winter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Pr="00C87007">
        <w:rPr>
          <w:rFonts w:ascii="Times New Roman" w:eastAsia="SimSun" w:hAnsi="Times New Roman" w:cs="Times New Roman" w:hint="eastAsia"/>
          <w:sz w:val="20"/>
          <w:szCs w:val="21"/>
        </w:rPr>
        <w:t>wheat</w:t>
      </w:r>
      <w:r w:rsidRPr="00C87007">
        <w:rPr>
          <w:rFonts w:ascii="Times New Roman" w:eastAsia="SimSun" w:hAnsi="Times New Roman" w:cs="Times New Roman"/>
          <w:sz w:val="20"/>
          <w:szCs w:val="21"/>
        </w:rPr>
        <w:t>, and R</w:t>
      </w:r>
      <w:r w:rsidRPr="00C87007">
        <w:rPr>
          <w:rFonts w:ascii="Times New Roman" w:eastAsia="SimSun" w:hAnsi="Times New Roman" w:cs="Times New Roman"/>
          <w:sz w:val="20"/>
          <w:szCs w:val="21"/>
          <w:vertAlign w:val="superscript"/>
        </w:rPr>
        <w:t>2</w:t>
      </w:r>
      <w:r w:rsidRPr="00C87007">
        <w:rPr>
          <w:rFonts w:ascii="Times New Roman" w:eastAsia="SimSun" w:hAnsi="Times New Roman" w:cs="Times New Roman"/>
          <w:sz w:val="20"/>
          <w:szCs w:val="21"/>
        </w:rPr>
        <w:t xml:space="preserve"> is the fitting correlation coefficient</w:t>
      </w:r>
      <w:r>
        <w:rPr>
          <w:rFonts w:ascii="Times New Roman" w:eastAsia="SimSun" w:hAnsi="Times New Roman" w:cs="Times New Roman"/>
          <w:sz w:val="20"/>
          <w:szCs w:val="21"/>
        </w:rPr>
        <w:t>.</w:t>
      </w:r>
    </w:p>
    <w:p w14:paraId="3B870608" w14:textId="1CDC10C6" w:rsidR="00845289" w:rsidRPr="00C87007" w:rsidRDefault="00845289" w:rsidP="004808C5">
      <w:pPr>
        <w:pStyle w:val="Caption"/>
        <w:spacing w:line="360" w:lineRule="auto"/>
        <w:rPr>
          <w:rFonts w:ascii="Times New Roman" w:hAnsi="Times New Roman" w:cs="Times New Roman"/>
        </w:rPr>
      </w:pPr>
      <w:r w:rsidRPr="00C87007">
        <w:rPr>
          <w:rFonts w:ascii="Times New Roman" w:hAnsi="Times New Roman" w:cs="Times New Roman"/>
          <w:b/>
          <w:bCs/>
        </w:rPr>
        <w:lastRenderedPageBreak/>
        <w:t>Table S</w:t>
      </w:r>
      <w:r w:rsidR="00C87007">
        <w:rPr>
          <w:rFonts w:ascii="Times New Roman" w:hAnsi="Times New Roman" w:cs="Times New Roman"/>
          <w:b/>
          <w:bCs/>
        </w:rPr>
        <w:t>2</w:t>
      </w:r>
      <w:r w:rsidRPr="00C87007">
        <w:rPr>
          <w:rFonts w:ascii="Times New Roman" w:hAnsi="Times New Roman" w:cs="Times New Roman" w:hint="eastAsia"/>
        </w:rPr>
        <w:t xml:space="preserve"> </w:t>
      </w:r>
      <w:r w:rsidRPr="00C87007">
        <w:rPr>
          <w:rFonts w:ascii="Times New Roman" w:hAnsi="Times New Roman" w:cs="Times New Roman"/>
        </w:rPr>
        <w:t>Effects of different fermentation methods of pig manure compost and chemical fertilizer on canopy temperature of winter wheat</w:t>
      </w:r>
    </w:p>
    <w:tbl>
      <w:tblPr>
        <w:tblW w:w="15528" w:type="dxa"/>
        <w:jc w:val="center"/>
        <w:tblLook w:val="04A0" w:firstRow="1" w:lastRow="0" w:firstColumn="1" w:lastColumn="0" w:noHBand="0" w:noVBand="1"/>
      </w:tblPr>
      <w:tblGrid>
        <w:gridCol w:w="1245"/>
        <w:gridCol w:w="1488"/>
        <w:gridCol w:w="1569"/>
        <w:gridCol w:w="1500"/>
        <w:gridCol w:w="24"/>
        <w:gridCol w:w="305"/>
        <w:gridCol w:w="22"/>
        <w:gridCol w:w="1484"/>
        <w:gridCol w:w="1509"/>
        <w:gridCol w:w="1532"/>
        <w:gridCol w:w="317"/>
        <w:gridCol w:w="1509"/>
        <w:gridCol w:w="1509"/>
        <w:gridCol w:w="1507"/>
        <w:gridCol w:w="8"/>
      </w:tblGrid>
      <w:tr w:rsidR="00AC2B7C" w:rsidRPr="00AC2B7C" w14:paraId="149C08E1" w14:textId="77777777" w:rsidTr="00AC2B7C">
        <w:trPr>
          <w:gridAfter w:val="1"/>
          <w:wAfter w:w="6" w:type="dxa"/>
          <w:trHeight w:val="402"/>
          <w:jc w:val="center"/>
        </w:trPr>
        <w:tc>
          <w:tcPr>
            <w:tcW w:w="124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FF256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2" w:name="_Hlk193223914"/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58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A47E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verwintering</w:t>
            </w:r>
            <w:r w:rsidRPr="00AC2B7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°C)</w:t>
            </w:r>
          </w:p>
        </w:tc>
        <w:tc>
          <w:tcPr>
            <w:tcW w:w="32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B5CD0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64F8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ionting (°C)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A6597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31F7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oweing (°C)</w:t>
            </w:r>
          </w:p>
        </w:tc>
      </w:tr>
      <w:tr w:rsidR="00AC2B7C" w14:paraId="1B2EF134" w14:textId="77777777" w:rsidTr="00AC2B7C">
        <w:trPr>
          <w:trHeight w:val="358"/>
          <w:jc w:val="center"/>
        </w:trPr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D6CF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B0A2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inimum temperatur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1C87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ximum temperatu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3996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verage temperature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1C68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A4AB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inimum temperatur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20DC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ximum tempera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6577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verage temperature</w:t>
            </w:r>
          </w:p>
        </w:tc>
        <w:tc>
          <w:tcPr>
            <w:tcW w:w="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64C7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0621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inimum temperatur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F3B8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ximum temperature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AC47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verage temperature</w:t>
            </w:r>
          </w:p>
        </w:tc>
      </w:tr>
      <w:tr w:rsidR="00AC2B7C" w14:paraId="77A5848C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81CA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0E8F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.40±0.95a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56C7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9.40±0.50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02326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95a</w:t>
            </w:r>
          </w:p>
        </w:tc>
        <w:tc>
          <w:tcPr>
            <w:tcW w:w="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1289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E329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50±0.36 a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8BF7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93±0.60 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66A4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755F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AE05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73±0.50 a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C649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90±0.89 a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C7EB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47±0.49 a</w:t>
            </w:r>
          </w:p>
        </w:tc>
      </w:tr>
      <w:tr w:rsidR="00AC2B7C" w14:paraId="4A21A4E7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E1C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416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.03±0.32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D9C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9.30±0.96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F30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31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027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C46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40±0.26 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57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40±0.00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A55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07±0.21 a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BB45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2F5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33±0.40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FE5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50±1.71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178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67±0.25 ab</w:t>
            </w:r>
          </w:p>
        </w:tc>
      </w:tr>
      <w:tr w:rsidR="00AC2B7C" w14:paraId="3A166731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011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A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B58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73±0.21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45B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.47±0.12a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89A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20±0.30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5F8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9CC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20±0.44 ab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8875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10±1.04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EE9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57±0.42 b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A50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970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93±0.90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9176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30±0.60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172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60±0.62 bc</w:t>
            </w:r>
          </w:p>
        </w:tc>
      </w:tr>
      <w:tr w:rsidR="00AC2B7C" w14:paraId="643309CC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959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A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DD6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21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BBE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.50±0.56a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F7D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10±0.20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F7C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418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.87±0.21 b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55F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07±0.25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FB75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50±0.30 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897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DC3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40±1.11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347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80±0.98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ED0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43±0.86 bc</w:t>
            </w:r>
          </w:p>
        </w:tc>
      </w:tr>
      <w:tr w:rsidR="00AC2B7C" w14:paraId="489309C2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B24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A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F74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73±1.07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7D2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.23±0.87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742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.93±1.11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938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7556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.70±0.56 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23E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50±0.44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4A6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27±0.32 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709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631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27±0.49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3EF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50±0.20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F44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83±0.59 c</w:t>
            </w:r>
          </w:p>
        </w:tc>
      </w:tr>
      <w:tr w:rsidR="00AC2B7C" w14:paraId="6B4C3728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44D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A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005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80±0.66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07F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.63±0.47a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3F1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07±0.42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BC2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4F9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.87±0.12 b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917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77±0.25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907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30±0.26 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A5C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778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93±1.16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54C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90±0.78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AA4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17±0.40 abc</w:t>
            </w:r>
          </w:p>
        </w:tc>
      </w:tr>
      <w:tr w:rsidR="00AC2B7C" w14:paraId="6230E6D1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E04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B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1F0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90±0.26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AA8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9.30±0.20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E13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43±0.21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1BE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333C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10±0.26 ab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3A0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07±0.38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C42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67±0.12 b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ED5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39A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00±0.85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C355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6.43±0.76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842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97±0.75 bc</w:t>
            </w:r>
          </w:p>
        </w:tc>
      </w:tr>
      <w:tr w:rsidR="00AC2B7C" w14:paraId="76451B49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DC8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B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29D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32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090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9.23±0.38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A8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7.07±0.15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2EE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240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33±0.06 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B40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13±0.45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52C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73±0.29 b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865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D22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03±0.35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2FD0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80±1.01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172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63±1.23 bc</w:t>
            </w:r>
          </w:p>
        </w:tc>
      </w:tr>
      <w:tr w:rsidR="00AC2B7C" w14:paraId="66572AB3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B89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B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DA2B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±0.50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5E8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9.07±0.29a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BEF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.97±1.14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57AE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7B2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19.93±0.49 b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C2A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00±1.23 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D2E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63±0.25 b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28F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E8D9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2.00±0.70 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812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60±0.98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C6F3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50±0.53 bc</w:t>
            </w:r>
          </w:p>
        </w:tc>
      </w:tr>
      <w:tr w:rsidR="00AC2B7C" w14:paraId="2D1DC826" w14:textId="77777777" w:rsidTr="00AC2B7C">
        <w:trPr>
          <w:trHeight w:val="408"/>
          <w:jc w:val="center"/>
        </w:trPr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DF2D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TB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9E577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AC2B7C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0±1.15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54EB6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8.30±0.40b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D6F0A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6.97±0.38a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C3A7F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BCFA92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0.03±0.46 abc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5841D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4.17±0.51 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0A148A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73±0.06 bc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2E154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B1C46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1.97±1.36 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86B38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5.73±1.00 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860941" w14:textId="77777777" w:rsidR="00845289" w:rsidRPr="00AC2B7C" w:rsidRDefault="00845289" w:rsidP="004808C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B7C">
              <w:rPr>
                <w:rFonts w:ascii="Times New Roman" w:hAnsi="Times New Roman" w:cs="Times New Roman"/>
                <w:sz w:val="16"/>
                <w:szCs w:val="16"/>
              </w:rPr>
              <w:t>23.83±1.19 bc</w:t>
            </w:r>
          </w:p>
        </w:tc>
      </w:tr>
    </w:tbl>
    <w:bookmarkEnd w:id="2"/>
    <w:p w14:paraId="3FE1C3CA" w14:textId="77777777" w:rsidR="00AC2B7C" w:rsidRDefault="00C30759" w:rsidP="004808C5">
      <w:pPr>
        <w:spacing w:line="360" w:lineRule="auto"/>
        <w:rPr>
          <w:rFonts w:ascii="Times New Roman" w:hAnsi="Times New Roman" w:cs="Times New Roman"/>
          <w:sz w:val="20"/>
          <w:szCs w:val="21"/>
        </w:rPr>
        <w:sectPr w:rsidR="00AC2B7C" w:rsidSect="00E70A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D1B8C">
        <w:rPr>
          <w:rFonts w:ascii="Times New Roman" w:hAnsi="Times New Roman" w:cs="Times New Roman"/>
          <w:sz w:val="20"/>
          <w:szCs w:val="21"/>
        </w:rPr>
        <w:t>Different lowercase letters in the same row indicate significant differences between treatments</w:t>
      </w:r>
      <w:r w:rsidRPr="001D1B8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1D1B8C">
        <w:rPr>
          <w:rFonts w:ascii="Times New Roman" w:hAnsi="Times New Roman" w:cs="Times New Roman"/>
          <w:sz w:val="20"/>
          <w:szCs w:val="21"/>
        </w:rPr>
        <w:t>(</w:t>
      </w:r>
      <w:r w:rsidRPr="001D1B8C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1D1B8C">
        <w:rPr>
          <w:rFonts w:ascii="Times New Roman" w:hAnsi="Times New Roman" w:cs="Times New Roman"/>
          <w:sz w:val="20"/>
          <w:szCs w:val="21"/>
        </w:rPr>
        <w:t>&lt;0.05)</w:t>
      </w:r>
      <w:r>
        <w:rPr>
          <w:rFonts w:ascii="Times New Roman" w:hAnsi="Times New Roman" w:cs="Times New Roman" w:hint="eastAsia"/>
          <w:sz w:val="20"/>
          <w:szCs w:val="21"/>
        </w:rPr>
        <w:t>.</w:t>
      </w:r>
    </w:p>
    <w:p w14:paraId="459BB8EC" w14:textId="57E98EC4" w:rsidR="00A01B50" w:rsidRDefault="001C27F6" w:rsidP="004808C5">
      <w:pPr>
        <w:keepNext/>
        <w:suppressLineNumbers/>
        <w:jc w:val="center"/>
        <w:rPr>
          <w:rFonts w:ascii="Times New Roman" w:hAnsi="Times New Roman" w:cs="Times New Roman"/>
          <w:b/>
          <w:bCs/>
        </w:rPr>
      </w:pPr>
      <w:r w:rsidRPr="001C27F6">
        <w:rPr>
          <w:rFonts w:ascii="Times New Roman" w:hAnsi="Times New Roman" w:cs="Times New Roman"/>
          <w:b/>
          <w:bCs/>
          <w:noProof/>
          <w:lang w:val="en-PH" w:eastAsia="en-PH"/>
        </w:rPr>
        <w:lastRenderedPageBreak/>
        <w:drawing>
          <wp:inline distT="0" distB="0" distL="0" distR="0" wp14:anchorId="321DD081" wp14:editId="37E11A75">
            <wp:extent cx="5274310" cy="5471160"/>
            <wp:effectExtent l="0" t="0" r="0" b="0"/>
            <wp:docPr id="20207389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6" b="6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7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3A5B3F" w14:textId="77777777" w:rsidR="00EB4AC9" w:rsidRDefault="00C87007" w:rsidP="004808C5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AC2B7C">
        <w:rPr>
          <w:rFonts w:ascii="Times New Roman" w:hAnsi="Times New Roman" w:cs="Times New Roman"/>
          <w:b/>
          <w:bCs/>
          <w:sz w:val="20"/>
          <w:szCs w:val="21"/>
        </w:rPr>
        <w:t xml:space="preserve">Fig. </w:t>
      </w:r>
      <w:r w:rsidRPr="00AC2B7C">
        <w:rPr>
          <w:rFonts w:ascii="Times New Roman" w:hAnsi="Times New Roman" w:cs="Times New Roman" w:hint="eastAsia"/>
          <w:b/>
          <w:bCs/>
          <w:sz w:val="20"/>
          <w:szCs w:val="21"/>
        </w:rPr>
        <w:t>S</w:t>
      </w:r>
      <w:r w:rsidRPr="00AC2B7C">
        <w:rPr>
          <w:rFonts w:ascii="Times New Roman" w:hAnsi="Times New Roman" w:cs="Times New Roman"/>
          <w:b/>
          <w:bCs/>
          <w:sz w:val="20"/>
          <w:szCs w:val="21"/>
        </w:rPr>
        <w:fldChar w:fldCharType="begin"/>
      </w:r>
      <w:r w:rsidRPr="00AC2B7C">
        <w:rPr>
          <w:rFonts w:ascii="Times New Roman" w:hAnsi="Times New Roman" w:cs="Times New Roman"/>
          <w:b/>
          <w:bCs/>
          <w:sz w:val="20"/>
          <w:szCs w:val="21"/>
        </w:rPr>
        <w:instrText xml:space="preserve"> SEQ Fig. \* ARABIC </w:instrText>
      </w:r>
      <w:r w:rsidRPr="00AC2B7C">
        <w:rPr>
          <w:rFonts w:ascii="Times New Roman" w:hAnsi="Times New Roman" w:cs="Times New Roman"/>
          <w:b/>
          <w:bCs/>
          <w:sz w:val="20"/>
          <w:szCs w:val="21"/>
        </w:rPr>
        <w:fldChar w:fldCharType="separate"/>
      </w:r>
      <w:r w:rsidRPr="00AC2B7C">
        <w:rPr>
          <w:rFonts w:ascii="Times New Roman" w:hAnsi="Times New Roman" w:cs="Times New Roman"/>
          <w:b/>
          <w:bCs/>
          <w:noProof/>
          <w:sz w:val="20"/>
          <w:szCs w:val="21"/>
        </w:rPr>
        <w:t>1</w:t>
      </w:r>
      <w:r w:rsidRPr="00AC2B7C">
        <w:rPr>
          <w:rFonts w:ascii="Times New Roman" w:hAnsi="Times New Roman" w:cs="Times New Roman"/>
          <w:b/>
          <w:bCs/>
          <w:sz w:val="20"/>
          <w:szCs w:val="21"/>
        </w:rPr>
        <w:fldChar w:fldCharType="end"/>
      </w:r>
    </w:p>
    <w:p w14:paraId="739AAFAB" w14:textId="2E6008B2" w:rsidR="004808C5" w:rsidRPr="00AC2B7C" w:rsidRDefault="00C87007" w:rsidP="004808C5">
      <w:pPr>
        <w:spacing w:line="360" w:lineRule="auto"/>
        <w:rPr>
          <w:rFonts w:ascii="Times New Roman" w:hAnsi="Times New Roman" w:cs="Times New Roman"/>
          <w:sz w:val="20"/>
          <w:szCs w:val="21"/>
        </w:rPr>
        <w:sectPr w:rsidR="004808C5" w:rsidRPr="00AC2B7C" w:rsidSect="00E70A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2B7C">
        <w:rPr>
          <w:rFonts w:ascii="Times New Roman" w:hAnsi="Times New Roman" w:cs="Times New Roman"/>
          <w:sz w:val="20"/>
          <w:szCs w:val="21"/>
        </w:rPr>
        <w:t xml:space="preserve">Effect of different fermentation methods of pig manure compost with chemical </w:t>
      </w:r>
      <w:r w:rsidR="00CD6B6B" w:rsidRPr="00AC2B7C">
        <w:rPr>
          <w:rFonts w:ascii="Times New Roman" w:hAnsi="Times New Roman" w:cs="Times New Roman"/>
          <w:sz w:val="20"/>
          <w:szCs w:val="21"/>
        </w:rPr>
        <w:t>fertilizer</w:t>
      </w:r>
      <w:r w:rsidRPr="00AC2B7C">
        <w:rPr>
          <w:rFonts w:ascii="Times New Roman" w:hAnsi="Times New Roman" w:cs="Times New Roman"/>
          <w:sz w:val="20"/>
          <w:szCs w:val="21"/>
        </w:rPr>
        <w:t xml:space="preserve"> on</w:t>
      </w:r>
      <w:r w:rsidR="00A01B50" w:rsidRPr="00AC2B7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AC2B7C">
        <w:rPr>
          <w:rFonts w:ascii="Times New Roman" w:hAnsi="Times New Roman" w:cs="Times New Roman"/>
          <w:sz w:val="20"/>
          <w:szCs w:val="21"/>
        </w:rPr>
        <w:t>photosynthetic parameters of winter wheat.</w:t>
      </w:r>
      <w:r w:rsidR="00C30759" w:rsidRPr="00AC2B7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30759" w:rsidRPr="00AC2B7C">
        <w:rPr>
          <w:rFonts w:ascii="Times New Roman" w:hAnsi="Times New Roman" w:cs="Times New Roman"/>
          <w:sz w:val="20"/>
          <w:szCs w:val="21"/>
        </w:rPr>
        <w:t>The different lowercase letters in the figure indicate significant differences between the treatments (P&lt;0.05), the same below.</w:t>
      </w:r>
    </w:p>
    <w:p w14:paraId="52C571E0" w14:textId="55F5D4BC" w:rsidR="00C87007" w:rsidRPr="00C87007" w:rsidRDefault="001C27F6" w:rsidP="00E84BD1">
      <w:pPr>
        <w:suppressLineNumbers/>
      </w:pPr>
      <w:r w:rsidRPr="001C27F6">
        <w:rPr>
          <w:noProof/>
          <w:lang w:val="en-PH" w:eastAsia="en-PH"/>
        </w:rPr>
        <w:lastRenderedPageBreak/>
        <w:drawing>
          <wp:inline distT="0" distB="0" distL="0" distR="0" wp14:anchorId="1F9CEE61" wp14:editId="35A8A6AC">
            <wp:extent cx="5274310" cy="5121910"/>
            <wp:effectExtent l="0" t="0" r="0" b="0"/>
            <wp:docPr id="7198301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D792C" w14:textId="77777777" w:rsidR="00EB4AC9" w:rsidRDefault="00D64626" w:rsidP="004808C5">
      <w:pPr>
        <w:pStyle w:val="Caption"/>
        <w:spacing w:line="360" w:lineRule="auto"/>
        <w:rPr>
          <w:rFonts w:ascii="Times New Roman" w:hAnsi="Times New Roman" w:cs="Times New Roman"/>
        </w:rPr>
      </w:pPr>
      <w:r w:rsidRPr="001B6DA5">
        <w:rPr>
          <w:rFonts w:ascii="Times New Roman" w:hAnsi="Times New Roman" w:cs="Times New Roman"/>
          <w:b/>
          <w:bCs/>
        </w:rPr>
        <w:t xml:space="preserve">Fig. </w:t>
      </w:r>
      <w:r w:rsidRPr="001B6DA5">
        <w:rPr>
          <w:rFonts w:ascii="Times New Roman" w:hAnsi="Times New Roman" w:cs="Times New Roman" w:hint="eastAsia"/>
          <w:b/>
          <w:bCs/>
        </w:rPr>
        <w:t>S</w:t>
      </w:r>
      <w:r w:rsidRPr="001B6DA5">
        <w:rPr>
          <w:rFonts w:ascii="Times New Roman" w:hAnsi="Times New Roman" w:cs="Times New Roman"/>
          <w:b/>
          <w:bCs/>
        </w:rPr>
        <w:fldChar w:fldCharType="begin"/>
      </w:r>
      <w:r w:rsidRPr="001B6DA5">
        <w:rPr>
          <w:rFonts w:ascii="Times New Roman" w:hAnsi="Times New Roman" w:cs="Times New Roman"/>
          <w:b/>
          <w:bCs/>
        </w:rPr>
        <w:instrText xml:space="preserve"> SEQ Fig. \* ARABIC </w:instrText>
      </w:r>
      <w:r w:rsidRPr="001B6DA5">
        <w:rPr>
          <w:rFonts w:ascii="Times New Roman" w:hAnsi="Times New Roman" w:cs="Times New Roman"/>
          <w:b/>
          <w:bCs/>
        </w:rPr>
        <w:fldChar w:fldCharType="separate"/>
      </w:r>
      <w:r w:rsidR="00FA1DDC" w:rsidRPr="001B6DA5">
        <w:rPr>
          <w:rFonts w:ascii="Times New Roman" w:hAnsi="Times New Roman" w:cs="Times New Roman"/>
          <w:b/>
          <w:bCs/>
          <w:noProof/>
        </w:rPr>
        <w:t>2</w:t>
      </w:r>
      <w:r w:rsidRPr="001B6DA5">
        <w:rPr>
          <w:rFonts w:ascii="Times New Roman" w:hAnsi="Times New Roman" w:cs="Times New Roman"/>
          <w:b/>
          <w:bCs/>
        </w:rPr>
        <w:fldChar w:fldCharType="end"/>
      </w:r>
    </w:p>
    <w:p w14:paraId="7E301795" w14:textId="22CCFAFB" w:rsidR="00FA1DDC" w:rsidRPr="008231D2" w:rsidRDefault="00CD6B6B" w:rsidP="004808C5">
      <w:pPr>
        <w:pStyle w:val="Caption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D64626" w:rsidRPr="008A7B70">
        <w:rPr>
          <w:rFonts w:ascii="Times New Roman" w:hAnsi="Times New Roman" w:cs="Times New Roman"/>
        </w:rPr>
        <w:t>ffect of diff</w:t>
      </w:r>
      <w:bookmarkStart w:id="3" w:name="_GoBack"/>
      <w:bookmarkEnd w:id="3"/>
      <w:r w:rsidR="00D64626" w:rsidRPr="008A7B70">
        <w:rPr>
          <w:rFonts w:ascii="Times New Roman" w:hAnsi="Times New Roman" w:cs="Times New Roman"/>
        </w:rPr>
        <w:t xml:space="preserve">erent fermentation methods of pig manure compost with chemical </w:t>
      </w:r>
      <w:r w:rsidRPr="008A7B70">
        <w:rPr>
          <w:rFonts w:ascii="Times New Roman" w:hAnsi="Times New Roman" w:cs="Times New Roman"/>
        </w:rPr>
        <w:t>fertilizer</w:t>
      </w:r>
      <w:r w:rsidR="00D64626" w:rsidRPr="008A7B70">
        <w:rPr>
          <w:rFonts w:ascii="Times New Roman" w:hAnsi="Times New Roman" w:cs="Times New Roman"/>
        </w:rPr>
        <w:t xml:space="preserve"> on the nutrient content of winter wheat soils</w:t>
      </w:r>
    </w:p>
    <w:sectPr w:rsidR="00FA1DDC" w:rsidRPr="008231D2" w:rsidSect="00E70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96C1C" w14:textId="77777777" w:rsidR="00675CF1" w:rsidRDefault="00675CF1" w:rsidP="00D4179F">
      <w:r>
        <w:separator/>
      </w:r>
    </w:p>
  </w:endnote>
  <w:endnote w:type="continuationSeparator" w:id="0">
    <w:p w14:paraId="5489A195" w14:textId="77777777" w:rsidR="00675CF1" w:rsidRDefault="00675CF1" w:rsidP="00D41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正文 CS 字体)">
    <w:altName w:val="SimSun"/>
    <w:charset w:val="86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It">
    <w:altName w:val="Times New Roman"/>
    <w:charset w:val="00"/>
    <w:family w:val="roman"/>
    <w:pitch w:val="default"/>
  </w:font>
  <w:font w:name="MyriadPro-Light">
    <w:altName w:val="Times New Roman"/>
    <w:charset w:val="00"/>
    <w:family w:val="roman"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001E7" w14:textId="77777777" w:rsidR="00675CF1" w:rsidRDefault="00675CF1" w:rsidP="00D4179F">
      <w:r>
        <w:separator/>
      </w:r>
    </w:p>
  </w:footnote>
  <w:footnote w:type="continuationSeparator" w:id="0">
    <w:p w14:paraId="15BB8297" w14:textId="77777777" w:rsidR="00675CF1" w:rsidRDefault="00675CF1" w:rsidP="00D41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wMDc1M7Awt7S0NDBS0lEKTi0uzszPAykwrgUA/3p/6ywAAAA="/>
  </w:docVars>
  <w:rsids>
    <w:rsidRoot w:val="00CA1CF6"/>
    <w:rsid w:val="00041AA2"/>
    <w:rsid w:val="00054D5B"/>
    <w:rsid w:val="000A10DD"/>
    <w:rsid w:val="000B1AF7"/>
    <w:rsid w:val="000D03D7"/>
    <w:rsid w:val="00124C08"/>
    <w:rsid w:val="00143FF5"/>
    <w:rsid w:val="00163149"/>
    <w:rsid w:val="00165A81"/>
    <w:rsid w:val="00171A3C"/>
    <w:rsid w:val="001A38BE"/>
    <w:rsid w:val="001B6DA5"/>
    <w:rsid w:val="001B71D9"/>
    <w:rsid w:val="001C27F6"/>
    <w:rsid w:val="00204DB5"/>
    <w:rsid w:val="002276E0"/>
    <w:rsid w:val="00227CF4"/>
    <w:rsid w:val="00232429"/>
    <w:rsid w:val="0026362B"/>
    <w:rsid w:val="00285004"/>
    <w:rsid w:val="002C247A"/>
    <w:rsid w:val="002C32EE"/>
    <w:rsid w:val="003140C8"/>
    <w:rsid w:val="003370BD"/>
    <w:rsid w:val="0035641E"/>
    <w:rsid w:val="00382AFE"/>
    <w:rsid w:val="003A30E6"/>
    <w:rsid w:val="003B4B81"/>
    <w:rsid w:val="003D06F7"/>
    <w:rsid w:val="003E6D5C"/>
    <w:rsid w:val="004324DE"/>
    <w:rsid w:val="00437392"/>
    <w:rsid w:val="00474968"/>
    <w:rsid w:val="004808C5"/>
    <w:rsid w:val="005240E0"/>
    <w:rsid w:val="00553524"/>
    <w:rsid w:val="005654BB"/>
    <w:rsid w:val="00604620"/>
    <w:rsid w:val="006067B5"/>
    <w:rsid w:val="00626CB1"/>
    <w:rsid w:val="00631AEB"/>
    <w:rsid w:val="00675CF1"/>
    <w:rsid w:val="006C5405"/>
    <w:rsid w:val="006C6A7F"/>
    <w:rsid w:val="006D59E3"/>
    <w:rsid w:val="00700C30"/>
    <w:rsid w:val="00703A93"/>
    <w:rsid w:val="008231D2"/>
    <w:rsid w:val="00832B3F"/>
    <w:rsid w:val="00845289"/>
    <w:rsid w:val="00866FD7"/>
    <w:rsid w:val="00893E86"/>
    <w:rsid w:val="008A781A"/>
    <w:rsid w:val="008A7B70"/>
    <w:rsid w:val="0090617F"/>
    <w:rsid w:val="00906FF1"/>
    <w:rsid w:val="00926E7C"/>
    <w:rsid w:val="009711C0"/>
    <w:rsid w:val="009C1700"/>
    <w:rsid w:val="00A01B50"/>
    <w:rsid w:val="00A41015"/>
    <w:rsid w:val="00A94308"/>
    <w:rsid w:val="00AB6761"/>
    <w:rsid w:val="00AC2B7C"/>
    <w:rsid w:val="00AC4E84"/>
    <w:rsid w:val="00AC5B49"/>
    <w:rsid w:val="00AC6A39"/>
    <w:rsid w:val="00AC7433"/>
    <w:rsid w:val="00B079D7"/>
    <w:rsid w:val="00B515BB"/>
    <w:rsid w:val="00BC5184"/>
    <w:rsid w:val="00BD103C"/>
    <w:rsid w:val="00C30759"/>
    <w:rsid w:val="00C65DF2"/>
    <w:rsid w:val="00C87007"/>
    <w:rsid w:val="00CA1CF6"/>
    <w:rsid w:val="00CC7BCD"/>
    <w:rsid w:val="00CD6B6B"/>
    <w:rsid w:val="00CE58AF"/>
    <w:rsid w:val="00CF4ED9"/>
    <w:rsid w:val="00CF7531"/>
    <w:rsid w:val="00D4179F"/>
    <w:rsid w:val="00D6160D"/>
    <w:rsid w:val="00D64626"/>
    <w:rsid w:val="00D7190E"/>
    <w:rsid w:val="00D74610"/>
    <w:rsid w:val="00D80C7E"/>
    <w:rsid w:val="00DA7953"/>
    <w:rsid w:val="00DF3CB0"/>
    <w:rsid w:val="00E45DCB"/>
    <w:rsid w:val="00E672A3"/>
    <w:rsid w:val="00E70A42"/>
    <w:rsid w:val="00E84BD1"/>
    <w:rsid w:val="00EB4AC9"/>
    <w:rsid w:val="00EE3064"/>
    <w:rsid w:val="00EE405F"/>
    <w:rsid w:val="00EF5139"/>
    <w:rsid w:val="00F008CE"/>
    <w:rsid w:val="00F361AC"/>
    <w:rsid w:val="00F72D3E"/>
    <w:rsid w:val="00F8282A"/>
    <w:rsid w:val="00FA1DDC"/>
    <w:rsid w:val="00FA2E78"/>
    <w:rsid w:val="00FD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D5E61"/>
  <w15:chartTrackingRefBased/>
  <w15:docId w15:val="{82BC0A18-5067-4FF5-A076-C86EA08B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007"/>
    <w:pPr>
      <w:widowControl w:val="0"/>
      <w:jc w:val="both"/>
    </w:pPr>
    <w:rPr>
      <w:rFonts w:ascii="Calibri" w:hAnsi="Calibri" w:cs="Times New Roman (正文 CS 字体)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C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C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C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C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C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C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C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C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C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CF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CF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CF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CF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CF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CF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A1C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C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C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C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C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17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7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79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54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qFormat/>
    <w:rsid w:val="00EE405F"/>
    <w:rPr>
      <w:rFonts w:ascii="MyriadPro-LightIt" w:hAnsi="MyriadPro-LightI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E405F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A7B70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autoRedefine/>
    <w:uiPriority w:val="39"/>
    <w:qFormat/>
    <w:rsid w:val="00C87007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87007"/>
  </w:style>
  <w:style w:type="character" w:styleId="Hyperlink">
    <w:name w:val="Hyperlink"/>
    <w:basedOn w:val="DefaultParagraphFont"/>
    <w:uiPriority w:val="99"/>
    <w:unhideWhenUsed/>
    <w:rsid w:val="00382AF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2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lilantao@hen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F790F8-D88B-4118-A363-2F575C9E0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6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 Y</dc:creator>
  <cp:keywords/>
  <dc:description/>
  <cp:lastModifiedBy>Kim Final Deliverables</cp:lastModifiedBy>
  <cp:revision>54</cp:revision>
  <dcterms:created xsi:type="dcterms:W3CDTF">2025-02-26T01:39:00Z</dcterms:created>
  <dcterms:modified xsi:type="dcterms:W3CDTF">2025-10-29T05:58:00Z</dcterms:modified>
</cp:coreProperties>
</file>